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25E3" w14:textId="24540674" w:rsidR="00117FA7" w:rsidRPr="00117FA7" w:rsidRDefault="00117FA7" w:rsidP="00117FA7">
      <w:pPr>
        <w:rPr>
          <w:rFonts w:eastAsia="Times New Roman" w:cs="Arial"/>
          <w:b/>
          <w:bCs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6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FA3381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Pr="004262FE">
        <w:rPr>
          <w:rFonts w:eastAsia="Times New Roman" w:cs="Arial"/>
          <w:color w:val="000000"/>
          <w:kern w:val="0"/>
          <w14:ligatures w14:val="none"/>
        </w:rPr>
        <w:t xml:space="preserve">Animals confirmed </w:t>
      </w:r>
      <w:r>
        <w:rPr>
          <w:rFonts w:eastAsia="Times New Roman" w:cs="Arial"/>
          <w:color w:val="000000"/>
          <w:kern w:val="0"/>
          <w14:ligatures w14:val="none"/>
        </w:rPr>
        <w:t xml:space="preserve">by microsatellite analysis </w:t>
      </w:r>
      <w:r w:rsidRPr="004262FE">
        <w:rPr>
          <w:rFonts w:eastAsia="Times New Roman" w:cs="Arial"/>
          <w:color w:val="000000"/>
          <w:kern w:val="0"/>
          <w14:ligatures w14:val="none"/>
        </w:rPr>
        <w:t xml:space="preserve">to be of FP </w:t>
      </w:r>
      <w:proofErr w:type="gramStart"/>
      <w:r w:rsidRPr="004262FE">
        <w:rPr>
          <w:rFonts w:eastAsia="Times New Roman" w:cs="Arial"/>
          <w:color w:val="000000"/>
          <w:kern w:val="0"/>
          <w14:ligatures w14:val="none"/>
        </w:rPr>
        <w:t>origin</w:t>
      </w:r>
      <w:proofErr w:type="gramEnd"/>
    </w:p>
    <w:p w14:paraId="1FEB1743" w14:textId="77777777" w:rsidR="00117FA7" w:rsidRDefault="00117FA7" w:rsidP="00117FA7">
      <w:pPr>
        <w:rPr>
          <w:rFonts w:eastAsia="Times New Roman" w:cs="Arial"/>
        </w:rPr>
      </w:pPr>
    </w:p>
    <w:tbl>
      <w:tblPr>
        <w:tblW w:w="15430" w:type="dxa"/>
        <w:tblLook w:val="04A0" w:firstRow="1" w:lastRow="0" w:firstColumn="1" w:lastColumn="0" w:noHBand="0" w:noVBand="1"/>
      </w:tblPr>
      <w:tblGrid>
        <w:gridCol w:w="1534"/>
        <w:gridCol w:w="945"/>
        <w:gridCol w:w="870"/>
        <w:gridCol w:w="1228"/>
        <w:gridCol w:w="1202"/>
        <w:gridCol w:w="1262"/>
        <w:gridCol w:w="8420"/>
      </w:tblGrid>
      <w:tr w:rsidR="00117FA7" w:rsidRPr="004262FE" w14:paraId="60A003B4" w14:textId="77777777" w:rsidTr="00583AA6">
        <w:trPr>
          <w:trHeight w:val="351"/>
        </w:trPr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15BF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00E7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imal I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6075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utch I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275E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id-Begi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2A32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id-En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B354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atch</w:t>
            </w:r>
          </w:p>
        </w:tc>
        <w:tc>
          <w:tcPr>
            <w:tcW w:w="8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7E52" w14:textId="77777777" w:rsidR="00117FA7" w:rsidRPr="00B1078F" w:rsidRDefault="00117FA7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1078F">
              <w:rPr>
                <w:rFonts w:eastAsia="Times New Roman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es</w:t>
            </w:r>
          </w:p>
        </w:tc>
      </w:tr>
      <w:tr w:rsidR="00117FA7" w:rsidRPr="004262FE" w14:paraId="2CAA991F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EA27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CB3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9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9A6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X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766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Oct-0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D86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-Oct-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2F0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CF18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imal was cut from egg, alive, with brain exposed from skull</w:t>
            </w:r>
          </w:p>
        </w:tc>
      </w:tr>
      <w:tr w:rsidR="00117FA7" w:rsidRPr="004262FE" w14:paraId="148A68CB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0617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734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37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2DB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J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5A3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-Oct-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DBE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-Oct-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C99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C1FA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0CCAFADB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E67A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88A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3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0AB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25A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-Oct-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998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-Nov-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43B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6B45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sing a leg, organs exposed at abdomen, face abnormalities, and hunched back</w:t>
            </w:r>
          </w:p>
        </w:tc>
      </w:tr>
      <w:tr w:rsidR="00117FA7" w:rsidRPr="004262FE" w14:paraId="30DB4838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4D4B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16C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C22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3C6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Nov-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9E1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-Nov-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2A7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-Jan-09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440B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peared to have balance issues; hatched with substance still attached to abdomen</w:t>
            </w:r>
          </w:p>
        </w:tc>
      </w:tr>
      <w:tr w:rsidR="00117FA7" w:rsidRPr="004262FE" w14:paraId="6DBD1704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473C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C029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A5E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8EC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-Nov-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30A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-Nov-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222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-Jan-09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330B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peared to have balance issues</w:t>
            </w:r>
          </w:p>
        </w:tc>
      </w:tr>
      <w:tr w:rsidR="00117FA7" w:rsidRPr="004262FE" w14:paraId="0E9CF26C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F58F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2139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67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835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6F3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-Feb-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0C7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-Feb-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CEC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B169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51A6BC2F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D4A7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E61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0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7E2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0A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-Jun-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666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Jun-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D59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7665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76AD67D5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976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03E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17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DE2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B749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-Jul-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4BC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-Aug-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E0F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-Oct-09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80B4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530EC1FE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4C8A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353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5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FB7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1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A31A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-Apr-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EFF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-Apr-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AB0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-Jul-12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1261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eformed jaw; missing left eye</w:t>
            </w:r>
          </w:p>
        </w:tc>
      </w:tr>
      <w:tr w:rsidR="00117FA7" w:rsidRPr="004262FE" w14:paraId="61C29840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144C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9E7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5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586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1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2AD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-Apr-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D95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-Apr-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D66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-Jul-12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6542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eformed jaw, missing right eye</w:t>
            </w:r>
          </w:p>
        </w:tc>
      </w:tr>
      <w:tr w:rsidR="00117FA7" w:rsidRPr="004262FE" w14:paraId="283F7F4F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B216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98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2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EDD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1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24E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-Mar-1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CBF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Mar-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E39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-May-14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9A18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ight side of skull seems to have stunted growth compared to left side, lower mandible protrudes out slightly, right eye seems slightly smaller than left</w:t>
            </w:r>
          </w:p>
        </w:tc>
      </w:tr>
      <w:tr w:rsidR="00117FA7" w:rsidRPr="004262FE" w14:paraId="694B8A12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C574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F1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2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2C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1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472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-Mar-1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5EF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Mar-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016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-May-14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938F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sing left eye, malformed jaw, shortened torso</w:t>
            </w:r>
          </w:p>
        </w:tc>
      </w:tr>
      <w:tr w:rsidR="00117FA7" w:rsidRPr="004262FE" w14:paraId="1A8B2867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CC6D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3D0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68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F23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2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CC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May-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0DD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-May-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E4A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-Aug-15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DDBA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36FBFBF6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A63F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ACE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6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267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2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0D8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-May-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CDC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-May-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22C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3F09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ultiple craniofacial deformities</w:t>
            </w:r>
          </w:p>
        </w:tc>
      </w:tr>
      <w:tr w:rsidR="00117FA7" w:rsidRPr="004262FE" w14:paraId="12530498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CEFA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390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3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336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Q2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03C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Sep-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C69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Sep-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FB1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Nov-16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E38A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6A2789DB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E6F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992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5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3DA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2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BFA9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Oct-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778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Oct-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8A2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-Dec-16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9810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700F0D52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93EB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4D6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5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2B2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3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9DB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-Jan-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E0E1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-Jan-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CD1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AB6C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6E864AB3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00BF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5FE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3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E375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3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BE5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-Mar-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053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-Mar-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4254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7152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eformed snout, missing left eye</w:t>
            </w:r>
          </w:p>
        </w:tc>
      </w:tr>
      <w:tr w:rsidR="00117FA7" w:rsidRPr="004262FE" w14:paraId="3204E387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B528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8A3D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3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FD4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3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8D8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-Mar-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299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-Mar-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AD9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Jun-17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54BE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3EA05C7D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781B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50E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3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083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3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DCFC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-Mar-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92FA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-Mar-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5C16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Jun-17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749C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ound partially emerged from egg, barely moving, had large mass of egg yolk still attached</w:t>
            </w:r>
          </w:p>
        </w:tc>
      </w:tr>
      <w:tr w:rsidR="00117FA7" w:rsidRPr="004262FE" w14:paraId="35ACCA08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FCC1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4DA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6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6B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3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75A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-Apr-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99C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-May-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EF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-Jul-18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FE2C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FA7" w:rsidRPr="004262FE" w14:paraId="06EE605E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6BE6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zona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2BF8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6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CBF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3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B5B3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-Apr-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797B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-May-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3B47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-Jul-18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D33C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genital shortened torso; hatched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ive and died immediately</w:t>
            </w:r>
          </w:p>
        </w:tc>
      </w:tr>
      <w:tr w:rsidR="00117FA7" w:rsidRPr="004262FE" w14:paraId="4233B987" w14:textId="77777777" w:rsidTr="00583AA6">
        <w:trPr>
          <w:trHeight w:val="351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B923" w14:textId="77777777" w:rsidR="00117FA7" w:rsidRPr="004262FE" w:rsidRDefault="00117FA7" w:rsidP="00583AA6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marmoratu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3606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0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7ADF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3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7CA0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-Jun-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E822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-Jul-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2A4E" w14:textId="77777777" w:rsidR="00117FA7" w:rsidRPr="004262FE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262FE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D6E3" w14:textId="77777777" w:rsidR="00117FA7" w:rsidRPr="005F0494" w:rsidRDefault="00117FA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049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 eyes</w:t>
            </w:r>
          </w:p>
        </w:tc>
      </w:tr>
    </w:tbl>
    <w:p w14:paraId="55613BA5" w14:textId="77777777" w:rsidR="00117FA7" w:rsidRDefault="00117FA7" w:rsidP="00117FA7">
      <w:pPr>
        <w:rPr>
          <w:rFonts w:eastAsia="Times New Roman" w:cs="Arial"/>
        </w:rPr>
      </w:pPr>
    </w:p>
    <w:p w14:paraId="0E3A0D59" w14:textId="77777777" w:rsidR="00117FA7" w:rsidRDefault="00117FA7" w:rsidP="00117FA7">
      <w:pPr>
        <w:rPr>
          <w:rFonts w:eastAsia="Times New Roman" w:cs="Arial"/>
        </w:rPr>
      </w:pPr>
    </w:p>
    <w:p w14:paraId="7AF6F846" w14:textId="77777777" w:rsidR="00615879" w:rsidRDefault="00615879"/>
    <w:sectPr w:rsidR="00615879" w:rsidSect="005A2A1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A7"/>
    <w:rsid w:val="00117FA7"/>
    <w:rsid w:val="00595266"/>
    <w:rsid w:val="005A2A1E"/>
    <w:rsid w:val="00615879"/>
    <w:rsid w:val="008B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EACF1"/>
  <w15:chartTrackingRefBased/>
  <w15:docId w15:val="{F7C2B033-8DAE-C941-A0DA-FB59A9C0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A7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F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F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F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F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F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F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F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F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F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F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F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F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F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F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F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F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FA7"/>
    <w:pPr>
      <w:spacing w:before="160" w:after="160"/>
      <w:jc w:val="center"/>
    </w:pPr>
    <w:rPr>
      <w:rFonts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FA7"/>
    <w:pPr>
      <w:ind w:left="720"/>
      <w:contextualSpacing/>
    </w:pPr>
    <w:rPr>
      <w:rFonts w:cs="Arial"/>
    </w:rPr>
  </w:style>
  <w:style w:type="character" w:styleId="IntenseEmphasis">
    <w:name w:val="Intense Emphasis"/>
    <w:basedOn w:val="DefaultParagraphFont"/>
    <w:uiPriority w:val="21"/>
    <w:qFormat/>
    <w:rsid w:val="00117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F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24:00Z</dcterms:created>
  <dcterms:modified xsi:type="dcterms:W3CDTF">2024-03-24T23:24:00Z</dcterms:modified>
</cp:coreProperties>
</file>